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255" w:rsidRDefault="00A87255"/>
    <w:p w:rsidR="00A6619A" w:rsidRDefault="00A6619A"/>
    <w:p w:rsidR="007A64E1" w:rsidRDefault="00247118">
      <w:r>
        <w:rPr>
          <w:noProof/>
        </w:rPr>
        <w:drawing>
          <wp:inline distT="0" distB="0" distL="0" distR="0">
            <wp:extent cx="5943600" cy="485521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tandard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619A" w:rsidRPr="00AE6DB6" w:rsidRDefault="00A6619A" w:rsidP="00AE6DB6">
      <w:pPr>
        <w:jc w:val="both"/>
        <w:rPr>
          <w:rFonts w:ascii="Arial" w:hAnsi="Arial" w:cs="Arial"/>
        </w:rPr>
      </w:pPr>
      <w:bookmarkStart w:id="0" w:name="_GoBack"/>
    </w:p>
    <w:p w:rsidR="00A6619A" w:rsidRPr="00AE6DB6" w:rsidRDefault="00A87255" w:rsidP="00AE6DB6">
      <w:pPr>
        <w:jc w:val="both"/>
        <w:rPr>
          <w:rFonts w:ascii="Arial" w:hAnsi="Arial" w:cs="Arial"/>
        </w:rPr>
      </w:pPr>
      <w:r w:rsidRPr="00AE6DB6">
        <w:rPr>
          <w:rFonts w:ascii="Arial" w:hAnsi="Arial" w:cs="Arial"/>
          <w:b/>
          <w:bCs/>
        </w:rPr>
        <w:t>Figure S</w:t>
      </w:r>
      <w:r w:rsidR="00A6619A" w:rsidRPr="00AE6DB6">
        <w:rPr>
          <w:rFonts w:ascii="Arial" w:hAnsi="Arial" w:cs="Arial"/>
          <w:b/>
          <w:bCs/>
        </w:rPr>
        <w:t xml:space="preserve">1. Kill kinetics </w:t>
      </w:r>
      <w:r w:rsidRPr="00AE6DB6">
        <w:rPr>
          <w:rFonts w:ascii="Arial" w:hAnsi="Arial" w:cs="Arial"/>
          <w:b/>
          <w:bCs/>
        </w:rPr>
        <w:t>of isoniazid and rifamp</w:t>
      </w:r>
      <w:r w:rsidR="003C50F8" w:rsidRPr="00AE6DB6">
        <w:rPr>
          <w:rFonts w:ascii="Arial" w:hAnsi="Arial" w:cs="Arial"/>
          <w:b/>
          <w:bCs/>
        </w:rPr>
        <w:t>ic</w:t>
      </w:r>
      <w:r w:rsidRPr="00AE6DB6">
        <w:rPr>
          <w:rFonts w:ascii="Arial" w:hAnsi="Arial" w:cs="Arial"/>
          <w:b/>
          <w:bCs/>
        </w:rPr>
        <w:t xml:space="preserve">in </w:t>
      </w:r>
      <w:r w:rsidR="00A6619A" w:rsidRPr="00AE6DB6">
        <w:rPr>
          <w:rFonts w:ascii="Arial" w:hAnsi="Arial" w:cs="Arial"/>
          <w:b/>
          <w:bCs/>
        </w:rPr>
        <w:t xml:space="preserve">against replicating and non-replicating </w:t>
      </w:r>
      <w:r w:rsidR="00A6619A" w:rsidRPr="00AE6DB6">
        <w:rPr>
          <w:rFonts w:ascii="Arial" w:hAnsi="Arial" w:cs="Arial"/>
          <w:b/>
          <w:bCs/>
          <w:i/>
          <w:iCs/>
        </w:rPr>
        <w:t>M. tuberculosis</w:t>
      </w:r>
      <w:r w:rsidR="00A6619A" w:rsidRPr="00AE6DB6">
        <w:rPr>
          <w:rFonts w:ascii="Arial" w:hAnsi="Arial" w:cs="Arial"/>
        </w:rPr>
        <w:t xml:space="preserve">. Bacterial viability </w:t>
      </w:r>
      <w:r w:rsidR="00FC6412" w:rsidRPr="00AE6DB6">
        <w:rPr>
          <w:rFonts w:ascii="Arial" w:hAnsi="Arial" w:cs="Arial"/>
        </w:rPr>
        <w:t xml:space="preserve">under replicating conditions </w:t>
      </w:r>
      <w:r w:rsidR="00A6619A" w:rsidRPr="00AE6DB6">
        <w:rPr>
          <w:rFonts w:ascii="Arial" w:hAnsi="Arial" w:cs="Arial"/>
        </w:rPr>
        <w:t xml:space="preserve">in the presence of </w:t>
      </w:r>
      <w:r w:rsidR="00FC6412" w:rsidRPr="00AE6DB6">
        <w:rPr>
          <w:rFonts w:ascii="Arial" w:hAnsi="Arial" w:cs="Arial"/>
        </w:rPr>
        <w:t xml:space="preserve">(A) isoniazid and (B) </w:t>
      </w:r>
      <w:r w:rsidR="003C50F8" w:rsidRPr="00AE6DB6">
        <w:rPr>
          <w:rFonts w:ascii="Arial" w:hAnsi="Arial" w:cs="Arial"/>
        </w:rPr>
        <w:t>rifampicin</w:t>
      </w:r>
      <w:r w:rsidR="00A6619A" w:rsidRPr="00AE6DB6">
        <w:rPr>
          <w:rFonts w:ascii="Arial" w:hAnsi="Arial" w:cs="Arial"/>
        </w:rPr>
        <w:t xml:space="preserve"> was determined by counting CFU every 7 days over a 21-day period. </w:t>
      </w:r>
      <w:r w:rsidR="00FC6412" w:rsidRPr="00AE6DB6">
        <w:rPr>
          <w:rFonts w:ascii="Arial" w:hAnsi="Arial" w:cs="Arial"/>
        </w:rPr>
        <w:t xml:space="preserve">Bacterial viability was also determined under non-replicating conditions after starving the bacteria </w:t>
      </w:r>
      <w:r w:rsidR="00A6619A" w:rsidRPr="00AE6DB6">
        <w:rPr>
          <w:rFonts w:ascii="Arial" w:hAnsi="Arial" w:cs="Arial"/>
        </w:rPr>
        <w:t>in PBS for 2 weeks before</w:t>
      </w:r>
      <w:r w:rsidR="00FC6412" w:rsidRPr="00AE6DB6">
        <w:rPr>
          <w:rFonts w:ascii="Arial" w:hAnsi="Arial" w:cs="Arial"/>
        </w:rPr>
        <w:t xml:space="preserve"> the addition of</w:t>
      </w:r>
      <w:r w:rsidR="00A6619A" w:rsidRPr="00AE6DB6">
        <w:rPr>
          <w:rFonts w:ascii="Arial" w:hAnsi="Arial" w:cs="Arial"/>
        </w:rPr>
        <w:t xml:space="preserve"> </w:t>
      </w:r>
      <w:r w:rsidR="00FC6412" w:rsidRPr="00AE6DB6">
        <w:rPr>
          <w:rFonts w:ascii="Arial" w:hAnsi="Arial" w:cs="Arial"/>
        </w:rPr>
        <w:t>(C) isoniazid and (D) rifamp</w:t>
      </w:r>
      <w:r w:rsidR="00E23356" w:rsidRPr="00AE6DB6">
        <w:rPr>
          <w:rFonts w:ascii="Arial" w:hAnsi="Arial" w:cs="Arial"/>
        </w:rPr>
        <w:t>ic</w:t>
      </w:r>
      <w:r w:rsidR="00FC6412" w:rsidRPr="00AE6DB6">
        <w:rPr>
          <w:rFonts w:ascii="Arial" w:hAnsi="Arial" w:cs="Arial"/>
        </w:rPr>
        <w:t>in</w:t>
      </w:r>
      <w:r w:rsidR="00A6619A" w:rsidRPr="00AE6DB6">
        <w:rPr>
          <w:rFonts w:ascii="Arial" w:hAnsi="Arial" w:cs="Arial"/>
        </w:rPr>
        <w:t xml:space="preserve">. The dashed line represents the lower limit of detection. </w:t>
      </w:r>
    </w:p>
    <w:bookmarkEnd w:id="0"/>
    <w:p w:rsidR="00C33982" w:rsidRDefault="00C33982" w:rsidP="00A6619A"/>
    <w:p w:rsidR="00C33982" w:rsidRDefault="00C33982" w:rsidP="00A6619A"/>
    <w:p w:rsidR="000F4EC3" w:rsidRDefault="000F4EC3" w:rsidP="00A6619A"/>
    <w:p w:rsidR="000F4EC3" w:rsidRDefault="000F4EC3" w:rsidP="00A6619A"/>
    <w:p w:rsidR="000F4EC3" w:rsidRDefault="000F4EC3" w:rsidP="00A6619A"/>
    <w:sectPr w:rsidR="000F4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19A"/>
    <w:rsid w:val="000F4EC3"/>
    <w:rsid w:val="000F68F8"/>
    <w:rsid w:val="00247118"/>
    <w:rsid w:val="003C50F8"/>
    <w:rsid w:val="004E0F1F"/>
    <w:rsid w:val="007A64E1"/>
    <w:rsid w:val="00A6619A"/>
    <w:rsid w:val="00A87255"/>
    <w:rsid w:val="00AE6DB6"/>
    <w:rsid w:val="00C33982"/>
    <w:rsid w:val="00DF46AF"/>
    <w:rsid w:val="00E23356"/>
    <w:rsid w:val="00F60705"/>
    <w:rsid w:val="00FC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88698"/>
  <w15:chartTrackingRefBased/>
  <w15:docId w15:val="{55707A5F-FEAE-4FBD-8CBC-5222AE994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725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F68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27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RI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ah Bonnett</dc:creator>
  <cp:keywords/>
  <dc:description/>
  <cp:lastModifiedBy>Tanya Parish</cp:lastModifiedBy>
  <cp:revision>3</cp:revision>
  <dcterms:created xsi:type="dcterms:W3CDTF">2018-10-05T22:46:00Z</dcterms:created>
  <dcterms:modified xsi:type="dcterms:W3CDTF">2018-10-05T22:47:00Z</dcterms:modified>
</cp:coreProperties>
</file>